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059A7" w14:textId="26E61028" w:rsidR="009774C3" w:rsidRDefault="00FF2502" w:rsidP="00FF2502">
      <w:r>
        <w:t>Figure S1</w:t>
      </w:r>
      <w:r w:rsidR="00315B5B">
        <w:t>:</w:t>
      </w:r>
      <w:r>
        <w:t xml:space="preserve"> Colony areas (mm2) after 72 hours of growth concerning S. aureus</w:t>
      </w:r>
      <w:r>
        <w:t xml:space="preserve"> </w:t>
      </w:r>
      <w:r>
        <w:t>ATCC12600</w:t>
      </w:r>
      <w:r w:rsidRPr="00FF2502">
        <w:rPr>
          <w:vertAlign w:val="superscript"/>
        </w:rPr>
        <w:t>GFP</w:t>
      </w:r>
      <w:r>
        <w:t>,</w:t>
      </w:r>
      <w:r>
        <w:t xml:space="preserve"> </w:t>
      </w:r>
      <w:r>
        <w:t>Newman, and 8325-4 monocultures (blue) or co-cultures with wildtype</w:t>
      </w:r>
      <w:r>
        <w:t xml:space="preserve"> </w:t>
      </w:r>
      <w:r>
        <w:t>C. albicans SC5314 (red). All</w:t>
      </w:r>
      <w:r>
        <w:t xml:space="preserve"> </w:t>
      </w:r>
      <w:r>
        <w:t>conditions were tested in biological and technical triplicate</w:t>
      </w:r>
      <w:r>
        <w:t xml:space="preserve"> </w:t>
      </w:r>
      <w:r>
        <w:t>with each co-culture condition compared to</w:t>
      </w:r>
      <w:r>
        <w:t xml:space="preserve"> </w:t>
      </w:r>
      <w:r>
        <w:t>its corresponding monoculture using</w:t>
      </w:r>
      <w:r>
        <w:t xml:space="preserve"> </w:t>
      </w:r>
      <w:r>
        <w:t>ANOVA (***p≤0.001).</w:t>
      </w:r>
    </w:p>
    <w:sectPr w:rsidR="00977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F2502"/>
    <w:rsid w:val="00315B5B"/>
    <w:rsid w:val="007C21A0"/>
    <w:rsid w:val="0086233D"/>
    <w:rsid w:val="009774C3"/>
    <w:rsid w:val="00C3482E"/>
    <w:rsid w:val="00DB55AF"/>
    <w:rsid w:val="00FF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A210C"/>
  <w15:chartTrackingRefBased/>
  <w15:docId w15:val="{3B8F9BEB-4ABE-4E1E-94A8-A5C62C40D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2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50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5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50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5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5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5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5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50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5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50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50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50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5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5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5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50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50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50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50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9</Characters>
  <Application>Microsoft Office Word</Application>
  <DocSecurity>0</DocSecurity>
  <Lines>4</Lines>
  <Paragraphs>3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MIshra</dc:creator>
  <cp:keywords/>
  <dc:description/>
  <cp:lastModifiedBy>Shivangi MIshra</cp:lastModifiedBy>
  <cp:revision>2</cp:revision>
  <dcterms:created xsi:type="dcterms:W3CDTF">2025-11-10T16:07:00Z</dcterms:created>
  <dcterms:modified xsi:type="dcterms:W3CDTF">2025-11-10T16:09:00Z</dcterms:modified>
</cp:coreProperties>
</file>